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D78B" w14:textId="4BFDC3FB" w:rsidR="00A0212E" w:rsidRDefault="003D4BFB" w:rsidP="003D4B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4BFB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Reflective Functioning Questionnaire – Revised – 7 (RFQ-R-7)</w:t>
      </w:r>
    </w:p>
    <w:p w14:paraId="046F32EF" w14:textId="3901A10A" w:rsidR="003D4BFB" w:rsidRDefault="003D4BFB" w:rsidP="003D4B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8BC88A" w14:textId="28B1BFF1" w:rsidR="003D4BFB" w:rsidRDefault="003D4BFB" w:rsidP="003D4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4BFB">
        <w:rPr>
          <w:rFonts w:ascii="Times New Roman" w:hAnsi="Times New Roman" w:cs="Times New Roman"/>
          <w:sz w:val="24"/>
          <w:szCs w:val="24"/>
          <w:lang w:val="en-US"/>
        </w:rPr>
        <w:t xml:space="preserve">Please work through the next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D4BFB">
        <w:rPr>
          <w:rFonts w:ascii="Times New Roman" w:hAnsi="Times New Roman" w:cs="Times New Roman"/>
          <w:sz w:val="24"/>
          <w:szCs w:val="24"/>
          <w:lang w:val="en-US"/>
        </w:rPr>
        <w:t xml:space="preserve"> statements. For each statement, choose a number between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“Strongly disagree”)</w:t>
      </w:r>
      <w:r w:rsidRPr="003D4BFB">
        <w:rPr>
          <w:rFonts w:ascii="Times New Roman" w:hAnsi="Times New Roman" w:cs="Times New Roman"/>
          <w:sz w:val="24"/>
          <w:szCs w:val="24"/>
          <w:lang w:val="en-US"/>
        </w:rPr>
        <w:t xml:space="preserve"> and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“Strongly agree”)</w:t>
      </w:r>
      <w:r w:rsidRPr="003D4BFB">
        <w:rPr>
          <w:rFonts w:ascii="Times New Roman" w:hAnsi="Times New Roman" w:cs="Times New Roman"/>
          <w:sz w:val="24"/>
          <w:szCs w:val="24"/>
          <w:lang w:val="en-US"/>
        </w:rPr>
        <w:t xml:space="preserve"> to say how much you disagree or agree with the statement, and write it beside the statement. Do not think too much about it – your initial responses are usually the best. 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6091"/>
        <w:gridCol w:w="1129"/>
        <w:gridCol w:w="1129"/>
        <w:gridCol w:w="1129"/>
        <w:gridCol w:w="1129"/>
        <w:gridCol w:w="1129"/>
        <w:gridCol w:w="1129"/>
        <w:gridCol w:w="1129"/>
      </w:tblGrid>
      <w:tr w:rsidR="003D4BFB" w14:paraId="7D358627" w14:textId="77777777" w:rsidTr="00A37216">
        <w:tc>
          <w:tcPr>
            <w:tcW w:w="6091" w:type="dxa"/>
          </w:tcPr>
          <w:p w14:paraId="7E9D0046" w14:textId="77777777" w:rsidR="003D4BFB" w:rsidRDefault="003D4BFB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68207D55" w14:textId="160AB208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4B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129" w:type="dxa"/>
            <w:vAlign w:val="center"/>
          </w:tcPr>
          <w:p w14:paraId="4175021E" w14:textId="77777777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0DF0361" w14:textId="77777777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69168D8" w14:textId="77777777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537000AE" w14:textId="77777777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0AD707BA" w14:textId="77777777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76502F5A" w14:textId="0AEF1F6D" w:rsidR="003D4BFB" w:rsidRPr="003D4BFB" w:rsidRDefault="003D4BFB" w:rsidP="003D4B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4B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ongly agree</w:t>
            </w:r>
          </w:p>
        </w:tc>
      </w:tr>
      <w:tr w:rsidR="003D4BFB" w14:paraId="247F854E" w14:textId="77777777" w:rsidTr="00A37216">
        <w:tc>
          <w:tcPr>
            <w:tcW w:w="6091" w:type="dxa"/>
          </w:tcPr>
          <w:p w14:paraId="09688D1E" w14:textId="232E4E8E" w:rsidR="003D4BFB" w:rsidRPr="00A37216" w:rsidRDefault="003D4BFB" w:rsidP="003D4B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eople’s thoughts are a mystery to me</w:t>
            </w:r>
          </w:p>
        </w:tc>
        <w:tc>
          <w:tcPr>
            <w:tcW w:w="1129" w:type="dxa"/>
            <w:vAlign w:val="center"/>
          </w:tcPr>
          <w:p w14:paraId="0AFA709F" w14:textId="12953C7E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44BF4A7E" w14:textId="023E617A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7999AF98" w14:textId="2E2E4589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17F242AC" w14:textId="402E65CC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43F47C0D" w14:textId="4F042976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1547E813" w14:textId="6DB77259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029EE338" w14:textId="31AAC269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4BFB" w14:paraId="797BB03A" w14:textId="77777777" w:rsidTr="00A37216">
        <w:tc>
          <w:tcPr>
            <w:tcW w:w="6091" w:type="dxa"/>
          </w:tcPr>
          <w:p w14:paraId="4B29D063" w14:textId="495EF339" w:rsidR="003D4BFB" w:rsidRPr="00A37216" w:rsidRDefault="003D4BFB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I don’t always know why I do what I do</w:t>
            </w:r>
          </w:p>
        </w:tc>
        <w:tc>
          <w:tcPr>
            <w:tcW w:w="1129" w:type="dxa"/>
            <w:vAlign w:val="center"/>
          </w:tcPr>
          <w:p w14:paraId="1E2C48A6" w14:textId="244F36C0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23EBC440" w14:textId="0DF41A2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26D48AB7" w14:textId="689BF8B2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42DA628D" w14:textId="42A0BD26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4F038D6B" w14:textId="2B8537A4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565525AD" w14:textId="30B46A71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1B933597" w14:textId="14643F0E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4BFB" w14:paraId="5273FA25" w14:textId="77777777" w:rsidTr="00A37216">
        <w:tc>
          <w:tcPr>
            <w:tcW w:w="6091" w:type="dxa"/>
          </w:tcPr>
          <w:p w14:paraId="1924A120" w14:textId="6BF51117" w:rsidR="003D4BFB" w:rsidRPr="00A37216" w:rsidRDefault="00A37216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When I get </w:t>
            </w:r>
            <w:proofErr w:type="gramStart"/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without really knowing why I am saying them</w:t>
            </w:r>
          </w:p>
        </w:tc>
        <w:tc>
          <w:tcPr>
            <w:tcW w:w="1129" w:type="dxa"/>
            <w:vAlign w:val="center"/>
          </w:tcPr>
          <w:p w14:paraId="2D460C70" w14:textId="64D3B2EE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7357E6EC" w14:textId="2884532B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0E42DB75" w14:textId="77775203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35E9C463" w14:textId="3792428A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641FDC3C" w14:textId="010F6EF2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3550D492" w14:textId="481FDFFA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78F7B8A8" w14:textId="09E05E2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4BFB" w14:paraId="33BF3269" w14:textId="77777777" w:rsidTr="00A37216">
        <w:tc>
          <w:tcPr>
            <w:tcW w:w="6091" w:type="dxa"/>
          </w:tcPr>
          <w:p w14:paraId="465033AF" w14:textId="1085980E" w:rsidR="003D4BFB" w:rsidRPr="00A37216" w:rsidRDefault="00A37216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I get </w:t>
            </w:r>
            <w:proofErr w:type="gramStart"/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ry</w:t>
            </w:r>
            <w:proofErr w:type="gramEnd"/>
            <w:r w:rsidRPr="00A37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say things that I later regret</w:t>
            </w:r>
          </w:p>
        </w:tc>
        <w:tc>
          <w:tcPr>
            <w:tcW w:w="1129" w:type="dxa"/>
            <w:vAlign w:val="center"/>
          </w:tcPr>
          <w:p w14:paraId="0DDB9D0A" w14:textId="7F88C56C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3D2441A7" w14:textId="3D0AB679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32F78646" w14:textId="5F070BB5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5CE706C4" w14:textId="2C591119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25FB7727" w14:textId="6FF1A699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3B16E6DD" w14:textId="2491367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78A38200" w14:textId="71E348DF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4BFB" w14:paraId="3F5A746C" w14:textId="77777777" w:rsidTr="00A37216">
        <w:tc>
          <w:tcPr>
            <w:tcW w:w="6091" w:type="dxa"/>
          </w:tcPr>
          <w:p w14:paraId="48FDBC16" w14:textId="34F4BAFD" w:rsidR="003D4BFB" w:rsidRPr="00A37216" w:rsidRDefault="00C33B66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Pr="00C33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feel </w:t>
            </w:r>
            <w:proofErr w:type="gramStart"/>
            <w:r w:rsidRPr="00C33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cure</w:t>
            </w:r>
            <w:proofErr w:type="gramEnd"/>
            <w:r w:rsidRPr="00C33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can behave in ways that put others’ backs up</w:t>
            </w:r>
          </w:p>
        </w:tc>
        <w:tc>
          <w:tcPr>
            <w:tcW w:w="1129" w:type="dxa"/>
            <w:vAlign w:val="center"/>
          </w:tcPr>
          <w:p w14:paraId="49257EF2" w14:textId="376F8474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3E83D36B" w14:textId="4C39304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625290FA" w14:textId="48FE015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1490B03F" w14:textId="53862F83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0DC62A2C" w14:textId="5DD98450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064C7FD4" w14:textId="7CB5D51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3FD09114" w14:textId="66BCC000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4BFB" w14:paraId="672B5418" w14:textId="77777777" w:rsidTr="00A37216">
        <w:tc>
          <w:tcPr>
            <w:tcW w:w="6091" w:type="dxa"/>
          </w:tcPr>
          <w:p w14:paraId="0C312A01" w14:textId="3AAD33FE" w:rsidR="003D4BFB" w:rsidRPr="00A37216" w:rsidRDefault="00C33B66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Pr="00C33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I do things without really knowing why</w:t>
            </w:r>
          </w:p>
        </w:tc>
        <w:tc>
          <w:tcPr>
            <w:tcW w:w="1129" w:type="dxa"/>
            <w:vAlign w:val="center"/>
          </w:tcPr>
          <w:p w14:paraId="552528E0" w14:textId="721EA886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0D9E0247" w14:textId="1D34056F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01CA1CA9" w14:textId="6FC12466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41BA4215" w14:textId="5F9E5C48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2185EC6F" w14:textId="5947207A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29CC2FC6" w14:textId="18B5DEDC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1951836B" w14:textId="14335F0A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4BFB" w14:paraId="16F19BA2" w14:textId="77777777" w:rsidTr="00A37216">
        <w:tc>
          <w:tcPr>
            <w:tcW w:w="6091" w:type="dxa"/>
          </w:tcPr>
          <w:p w14:paraId="04460DB7" w14:textId="786AF03A" w:rsidR="003D4BFB" w:rsidRPr="00A37216" w:rsidRDefault="00C33B66" w:rsidP="003D4B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Pr="00C33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feelings often cloud my thinking</w:t>
            </w:r>
          </w:p>
        </w:tc>
        <w:tc>
          <w:tcPr>
            <w:tcW w:w="1129" w:type="dxa"/>
            <w:vAlign w:val="center"/>
          </w:tcPr>
          <w:p w14:paraId="0E88D5AA" w14:textId="11D1B031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3279865E" w14:textId="34610C10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7B24930B" w14:textId="0A188780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452A1777" w14:textId="6A12EA20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7AD2FD7A" w14:textId="72ACC967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0B533BF1" w14:textId="69B77751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132F4187" w14:textId="3E6944DA" w:rsidR="003D4BFB" w:rsidRDefault="003D4BFB" w:rsidP="003D4B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49AAEC0D" w14:textId="1E2248EF" w:rsidR="003D4BFB" w:rsidRDefault="003D4BFB" w:rsidP="003D4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54CD32" w14:textId="121B4693" w:rsidR="002F25E8" w:rsidRPr="002F25E8" w:rsidRDefault="002F25E8" w:rsidP="003D4B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ring: A total scale score can be calculated by adding up the scores on each ite</w:t>
      </w:r>
      <w:r w:rsidR="00B107FB">
        <w:rPr>
          <w:rFonts w:ascii="Times New Roman" w:hAnsi="Times New Roman" w:cs="Times New Roman"/>
          <w:sz w:val="24"/>
          <w:szCs w:val="24"/>
          <w:lang w:val="en-US"/>
        </w:rPr>
        <w:t xml:space="preserve">m (range of scores: 7-49 points). </w:t>
      </w:r>
    </w:p>
    <w:sectPr w:rsidR="002F25E8" w:rsidRPr="002F25E8" w:rsidSect="003D4B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50AAD"/>
    <w:multiLevelType w:val="hybridMultilevel"/>
    <w:tmpl w:val="9CD4E0E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3B"/>
    <w:rsid w:val="002E56E2"/>
    <w:rsid w:val="002F25E8"/>
    <w:rsid w:val="003D4BFB"/>
    <w:rsid w:val="00761A9E"/>
    <w:rsid w:val="00A0212E"/>
    <w:rsid w:val="00A05F3B"/>
    <w:rsid w:val="00A2432B"/>
    <w:rsid w:val="00A37216"/>
    <w:rsid w:val="00B107FB"/>
    <w:rsid w:val="00C314BA"/>
    <w:rsid w:val="00C33B66"/>
    <w:rsid w:val="00E32B5C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8CA83"/>
  <w15:chartTrackingRefBased/>
  <w15:docId w15:val="{E036932F-1C4B-4684-AECD-BDD12A185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D4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3D4B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8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Horváth Zsolt</cp:lastModifiedBy>
  <cp:revision>6</cp:revision>
  <dcterms:created xsi:type="dcterms:W3CDTF">2022-03-06T08:41:00Z</dcterms:created>
  <dcterms:modified xsi:type="dcterms:W3CDTF">2022-12-17T21:20:00Z</dcterms:modified>
</cp:coreProperties>
</file>